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Primers used for Tail-PCR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726"/>
      </w:tblGrid>
      <w:tr>
        <w:trPr>
          <w:trHeight w:val="611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1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NTCGASTWTSGWGTT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2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NGTCGASWGANAWGA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3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WGTGNAGWANCANAG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54+61Tail-F1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AGATAAGCACAACAAAATGGCACGAG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54+61Tail-F2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GCCTCTAGCCTCACTTTCTTT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54+61Tail-F3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CTCTTCGATTTGGGACCTTAGT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fi11+19Tail-F1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TCAAAAACTAAGCCGGCTCTATACCAAAT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11+19Tail-F2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CCGTTTTAGGCATGCGTTACC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11+19Tail-F3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CACACTCAGGAAAGCAGGCACGAAC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fi11+19Tail-R1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CGGCAATATTTATAAGTTACATCAGG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11+19Tail-R2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GATTTGGTATAGAGCCGGCTTGGTTTTTGA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11+19Tail-R3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AACGGGGAGAATCTAATACCTTGAAAAAT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8:07:00Z</dcterms:created>
  <dc:creator>長岐 清孝</dc:creator>
  <dc:description/>
  <cp:keywords/>
  <dc:language>en-US</dc:language>
  <cp:lastModifiedBy>長岐 清孝</cp:lastModifiedBy>
  <dcterms:modified xsi:type="dcterms:W3CDTF">2012-08-17T03:05:00Z</dcterms:modified>
  <cp:revision>10</cp:revision>
  <dc:subject/>
  <dc:title/>
</cp:coreProperties>
</file>